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C37" w:rsidRDefault="00112CD7" w:rsidP="001E5990">
      <w:pPr>
        <w:spacing w:before="200" w:line="480" w:lineRule="auto"/>
      </w:pPr>
      <w:r>
        <w:rPr>
          <w:rFonts w:ascii="Times New Roman" w:hAnsi="Times New Roman" w:cs="Times New Roman"/>
          <w:b/>
          <w:noProof/>
          <w:sz w:val="24"/>
          <w:szCs w:val="24"/>
          <w:lang w:eastAsia="en-IE"/>
        </w:rPr>
        <w:drawing>
          <wp:inline distT="0" distB="0" distL="0" distR="0">
            <wp:extent cx="9777730" cy="4895316"/>
            <wp:effectExtent l="0" t="0" r="0" b="635"/>
            <wp:docPr id="2" name="Picture 2" descr="C:\Users\Aidan\Desktop\Publication papers\Adaptation paper\Submission Documents\Frontiers in plant science\PN-Ste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idan\Desktop\Publication papers\Adaptation paper\Submission Documents\Frontiers in plant science\PN-Step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95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6C37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B96C37" w:rsidRPr="00997A1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B96C37">
        <w:rPr>
          <w:rFonts w:ascii="Times New Roman" w:hAnsi="Times New Roman" w:cs="Times New Roman"/>
          <w:b/>
          <w:sz w:val="24"/>
          <w:szCs w:val="24"/>
        </w:rPr>
        <w:t>1</w:t>
      </w:r>
      <w:r w:rsidR="00B96C37" w:rsidRPr="00997A1E">
        <w:rPr>
          <w:rFonts w:ascii="Times New Roman" w:hAnsi="Times New Roman" w:cs="Times New Roman"/>
          <w:b/>
          <w:sz w:val="24"/>
          <w:szCs w:val="24"/>
        </w:rPr>
        <w:t>:</w:t>
      </w:r>
      <w:r w:rsidR="00B96C37" w:rsidRPr="00997A1E">
        <w:rPr>
          <w:rFonts w:ascii="Times New Roman" w:hAnsi="Times New Roman" w:cs="Times New Roman"/>
          <w:sz w:val="24"/>
          <w:szCs w:val="24"/>
        </w:rPr>
        <w:t xml:space="preserve"> </w:t>
      </w:r>
      <w:r w:rsidR="00B96C37">
        <w:rPr>
          <w:rFonts w:ascii="Times New Roman" w:hAnsi="Times New Roman" w:cs="Times New Roman"/>
          <w:sz w:val="24"/>
          <w:szCs w:val="24"/>
        </w:rPr>
        <w:t>Photosynthetic (</w:t>
      </w:r>
      <w:r w:rsidR="0083152F" w:rsidRPr="0083152F">
        <w:rPr>
          <w:rFonts w:ascii="Times New Roman" w:hAnsi="Times New Roman" w:cs="Times New Roman"/>
          <w:sz w:val="24"/>
          <w:szCs w:val="24"/>
        </w:rPr>
        <w:t>P</w:t>
      </w:r>
      <w:r w:rsidR="0083152F" w:rsidRPr="0083152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B96C37">
        <w:rPr>
          <w:rFonts w:ascii="Times New Roman" w:hAnsi="Times New Roman" w:cs="Times New Roman"/>
          <w:sz w:val="24"/>
          <w:szCs w:val="24"/>
        </w:rPr>
        <w:t xml:space="preserve">) </w:t>
      </w:r>
      <w:r w:rsidR="008E747E" w:rsidRPr="00997A1E">
        <w:rPr>
          <w:rFonts w:ascii="Times New Roman" w:hAnsi="Times New Roman" w:cs="Times New Roman"/>
          <w:sz w:val="24"/>
          <w:szCs w:val="24"/>
        </w:rPr>
        <w:t>responses of species grown in growth chambers to step changes in [CO</w:t>
      </w:r>
      <w:r w:rsidR="008E747E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E747E" w:rsidRPr="00997A1E">
        <w:rPr>
          <w:rFonts w:ascii="Times New Roman" w:hAnsi="Times New Roman" w:cs="Times New Roman"/>
          <w:sz w:val="24"/>
          <w:szCs w:val="24"/>
        </w:rPr>
        <w:t>] (200, 400, 750 1000 and 2000 ppm) (red dots = Ambient [Chamber], green dots = Elevated [Chamber]). Fitted lines, inclusive of 95% confidence intervals, indicate the differences in response between the F1 generations of plants harvested from ambient (400 ppm) or elevated (480 ppm) [CO</w:t>
      </w:r>
      <w:r w:rsidR="008E747E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] at the Giessen FACE site. </w:t>
      </w:r>
      <w:r w:rsidR="008E747E" w:rsidRPr="005B111C">
        <w:rPr>
          <w:rFonts w:ascii="Times New Roman" w:hAnsi="Times New Roman" w:cs="Times New Roman"/>
          <w:sz w:val="24"/>
          <w:szCs w:val="24"/>
        </w:rPr>
        <w:t>Significance values (</w:t>
      </w:r>
      <w:r w:rsidR="001E5990" w:rsidRPr="00F56146">
        <w:rPr>
          <w:rFonts w:ascii="Times New Roman" w:hAnsi="Times New Roman" w:cs="Times New Roman"/>
          <w:sz w:val="24"/>
          <w:szCs w:val="24"/>
        </w:rPr>
        <w:t>Supplementary table 1</w:t>
      </w:r>
      <w:r w:rsidR="008E747E" w:rsidRPr="005B111C">
        <w:rPr>
          <w:rFonts w:ascii="Times New Roman" w:hAnsi="Times New Roman" w:cs="Times New Roman"/>
          <w:sz w:val="24"/>
          <w:szCs w:val="24"/>
        </w:rPr>
        <w:t>) demonstrate the effect of</w:t>
      </w:r>
      <w:r w:rsidR="008E747E">
        <w:rPr>
          <w:rFonts w:ascii="Times New Roman" w:hAnsi="Times New Roman" w:cs="Times New Roman"/>
          <w:sz w:val="24"/>
          <w:szCs w:val="24"/>
        </w:rPr>
        <w:t xml:space="preserve"> growth </w:t>
      </w:r>
      <w:r w:rsidR="008E747E" w:rsidRPr="00997A1E">
        <w:rPr>
          <w:rFonts w:ascii="Times New Roman" w:hAnsi="Times New Roman" w:cs="Times New Roman"/>
          <w:sz w:val="24"/>
          <w:szCs w:val="24"/>
        </w:rPr>
        <w:t>[CO</w:t>
      </w:r>
      <w:r w:rsidR="008E747E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] </w:t>
      </w:r>
      <w:r w:rsidR="008E747E">
        <w:rPr>
          <w:rFonts w:ascii="Times New Roman" w:hAnsi="Times New Roman" w:cs="Times New Roman"/>
          <w:sz w:val="24"/>
          <w:szCs w:val="24"/>
        </w:rPr>
        <w:t xml:space="preserve">at both </w:t>
      </w:r>
      <w:r w:rsidR="008E747E" w:rsidRPr="00997A1E">
        <w:rPr>
          <w:rFonts w:ascii="Times New Roman" w:hAnsi="Times New Roman" w:cs="Times New Roman"/>
          <w:sz w:val="24"/>
          <w:szCs w:val="24"/>
        </w:rPr>
        <w:t>the Giessen FACE site</w:t>
      </w:r>
      <w:r w:rsidR="008E747E">
        <w:rPr>
          <w:rFonts w:ascii="Times New Roman" w:hAnsi="Times New Roman" w:cs="Times New Roman"/>
          <w:sz w:val="24"/>
          <w:szCs w:val="24"/>
        </w:rPr>
        <w:t xml:space="preserve"> and growth chamber conditions (as interacting terms) </w:t>
      </w:r>
      <w:r w:rsidR="008E747E" w:rsidRPr="005B111C">
        <w:rPr>
          <w:rFonts w:ascii="Times New Roman" w:hAnsi="Times New Roman" w:cs="Times New Roman"/>
          <w:sz w:val="24"/>
          <w:szCs w:val="24"/>
        </w:rPr>
        <w:t xml:space="preserve">on </w:t>
      </w:r>
      <w:r w:rsidR="008E747E" w:rsidRPr="005B111C">
        <w:rPr>
          <w:rFonts w:ascii="Times New Roman" w:hAnsi="Times New Roman" w:cs="Times New Roman"/>
          <w:sz w:val="24"/>
          <w:szCs w:val="24"/>
        </w:rPr>
        <w:lastRenderedPageBreak/>
        <w:t xml:space="preserve">recorded </w:t>
      </w:r>
      <w:r w:rsidR="0083152F" w:rsidRPr="0083152F">
        <w:rPr>
          <w:rFonts w:ascii="Times New Roman" w:hAnsi="Times New Roman" w:cs="Times New Roman"/>
          <w:sz w:val="24"/>
          <w:szCs w:val="24"/>
        </w:rPr>
        <w:t>P</w:t>
      </w:r>
      <w:r w:rsidR="0083152F" w:rsidRPr="0083152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8E747E" w:rsidRPr="005B111C">
        <w:rPr>
          <w:rFonts w:ascii="Times New Roman" w:hAnsi="Times New Roman" w:cs="Times New Roman"/>
          <w:sz w:val="24"/>
          <w:szCs w:val="24"/>
        </w:rPr>
        <w:t xml:space="preserve"> values. For each</w:t>
      </w:r>
      <w:r w:rsidR="008E747E">
        <w:rPr>
          <w:rFonts w:ascii="Times New Roman" w:hAnsi="Times New Roman" w:cs="Times New Roman"/>
          <w:sz w:val="24"/>
          <w:szCs w:val="24"/>
        </w:rPr>
        <w:t xml:space="preserve"> 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species a minimum of five </w:t>
      </w:r>
      <w:r w:rsidR="0083152F" w:rsidRPr="0083152F">
        <w:rPr>
          <w:rFonts w:ascii="Times New Roman" w:hAnsi="Times New Roman" w:cs="Times New Roman"/>
          <w:sz w:val="24"/>
          <w:szCs w:val="24"/>
        </w:rPr>
        <w:t>P</w:t>
      </w:r>
      <w:r w:rsidR="0083152F" w:rsidRPr="0083152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 values were recorded at each [CO</w:t>
      </w:r>
      <w:r w:rsidR="008E747E" w:rsidRPr="00997A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] step (200, 400, 750, etc.) giving a total of </w:t>
      </w:r>
      <w:r w:rsidR="008E747E" w:rsidRPr="00997A1E">
        <w:rPr>
          <w:rFonts w:ascii="Times New Roman" w:hAnsi="Times New Roman" w:cs="Times New Roman"/>
          <w:i/>
          <w:sz w:val="24"/>
          <w:szCs w:val="24"/>
        </w:rPr>
        <w:t>n</w:t>
      </w:r>
      <w:r w:rsidR="008E747E" w:rsidRPr="00997A1E">
        <w:rPr>
          <w:rFonts w:ascii="Times New Roman" w:hAnsi="Times New Roman" w:cs="Times New Roman"/>
          <w:sz w:val="24"/>
          <w:szCs w:val="24"/>
        </w:rPr>
        <w:t xml:space="preserve"> = 50 measurements for the F1 generation of e</w:t>
      </w:r>
      <w:r w:rsidR="008E747E">
        <w:rPr>
          <w:rFonts w:ascii="Times New Roman" w:hAnsi="Times New Roman" w:cs="Times New Roman"/>
          <w:sz w:val="24"/>
          <w:szCs w:val="24"/>
        </w:rPr>
        <w:t>ach individual species.</w:t>
      </w:r>
    </w:p>
    <w:p w:rsidR="00F13723" w:rsidRDefault="00F13723">
      <w:pPr>
        <w:sectPr w:rsidR="00F13723" w:rsidSect="0055481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56146" w:rsidRPr="00F56146" w:rsidRDefault="00F56146" w:rsidP="00F56146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56146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1:</w:t>
      </w:r>
      <w:r w:rsidRPr="00F561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mmary statistics for generalised linear models (GLM’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883"/>
        <w:gridCol w:w="756"/>
        <w:gridCol w:w="876"/>
        <w:gridCol w:w="1210"/>
        <w:gridCol w:w="883"/>
        <w:gridCol w:w="756"/>
        <w:gridCol w:w="876"/>
        <w:gridCol w:w="1090"/>
        <w:gridCol w:w="883"/>
        <w:gridCol w:w="756"/>
        <w:gridCol w:w="876"/>
        <w:gridCol w:w="1130"/>
      </w:tblGrid>
      <w:tr w:rsidR="00F13723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997A1E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3723" w:rsidRPr="00572DDD" w:rsidRDefault="008315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8315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15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~ CO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3723" w:rsidRPr="00572DDD" w:rsidRDefault="008315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8315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15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~ CO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 x Chamber Treatme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8315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8315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15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 xml:space="preserve"> ~ CO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IE"/>
              </w:rPr>
              <w:t>2</w:t>
            </w:r>
            <w:r w:rsidR="00F13723"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 x FACE Treatment</w:t>
            </w:r>
          </w:p>
        </w:tc>
      </w:tr>
      <w:tr w:rsidR="007A03C3" w:rsidRPr="00572DDD" w:rsidTr="005C4DCD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R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-value</w:t>
            </w:r>
          </w:p>
        </w:tc>
      </w:tr>
      <w:tr w:rsidR="007A03C3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A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ela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6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3723" w:rsidRPr="00572DDD" w:rsidRDefault="00E02265" w:rsidP="00E0226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6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54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38</w:t>
            </w:r>
          </w:p>
        </w:tc>
      </w:tr>
      <w:tr w:rsidR="007A03C3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23" w:rsidRPr="00572DDD" w:rsidRDefault="00F13723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T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flav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A742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9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A742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A742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4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3723" w:rsidRPr="00572DDD" w:rsidRDefault="00A742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A7422F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67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723" w:rsidRPr="00572DDD" w:rsidRDefault="00E02265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E02265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08</w:t>
            </w:r>
          </w:p>
        </w:tc>
      </w:tr>
      <w:tr w:rsidR="007A03C3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H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la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2A5" w:rsidRPr="00572DDD" w:rsidRDefault="009E3A62" w:rsidP="009E3A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2A5" w:rsidRPr="00572DDD" w:rsidRDefault="009E3A62" w:rsidP="001266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9E3A62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12</w:t>
            </w:r>
          </w:p>
        </w:tc>
      </w:tr>
      <w:tr w:rsidR="00ED6D84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G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prat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7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7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6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57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9</w:t>
            </w:r>
          </w:p>
        </w:tc>
      </w:tr>
      <w:tr w:rsidR="00ED6D84" w:rsidRPr="00572DDD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S. officinal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654D66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59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2.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.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052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0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5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4595</w:t>
            </w:r>
          </w:p>
        </w:tc>
      </w:tr>
      <w:tr w:rsidR="00ED6D84" w:rsidRPr="00997A1E" w:rsidTr="005C4D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</w:pPr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 xml:space="preserve">P. </w:t>
            </w:r>
            <w:proofErr w:type="spellStart"/>
            <w:r w:rsidRPr="00572DD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IE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.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2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75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7.7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89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.1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x10</w:t>
            </w:r>
            <w:r w:rsidRPr="00572DD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-0.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1221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84" w:rsidRPr="00572DDD" w:rsidRDefault="00ED6D84" w:rsidP="004777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A7422F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0.565</w:t>
            </w:r>
          </w:p>
        </w:tc>
      </w:tr>
    </w:tbl>
    <w:p w:rsidR="00F56146" w:rsidRPr="00D61C91" w:rsidRDefault="0083152F" w:rsidP="00F56146">
      <w:pPr>
        <w:pStyle w:val="Caption"/>
        <w:spacing w:before="200"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</w:pPr>
      <w:r w:rsidRPr="0083152F"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Pr="0083152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N</w:t>
      </w:r>
      <w:r w:rsidR="00F56146" w:rsidRPr="00F561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~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R describes the model fit in terms of response to step changes in [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] where 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R is the reference [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] concentration at each individual step (200, 400, 750, etc.). </w:t>
      </w:r>
      <w:r w:rsidR="00F56146" w:rsidRPr="00D61C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t-values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, R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, and AIC scores for</w:t>
      </w:r>
      <w:r w:rsidR="00F56146" w:rsidRPr="0083152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en-IE"/>
        </w:rPr>
        <w:t xml:space="preserve"> </w:t>
      </w:r>
      <w:r w:rsidRPr="0083152F"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Pr="0083152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N</w:t>
      </w:r>
      <w:r w:rsidR="00F56146" w:rsidRPr="0083152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>~ 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 x Chamber Treatment demonstrate the change in model fit when incorporating chamber treatment as the interacting term and </w:t>
      </w:r>
      <w:r w:rsidRPr="0083152F"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Pr="0083152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N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  <w:t xml:space="preserve"> ~ CO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eastAsia="en-IE"/>
        </w:rPr>
        <w:t>2</w:t>
      </w:r>
      <w:r w:rsidR="00F56146" w:rsidRPr="00D61C91">
        <w:rPr>
          <w:rFonts w:ascii="Times New Roman" w:hAnsi="Times New Roman" w:cs="Times New Roman"/>
          <w:b w:val="0"/>
          <w:color w:val="auto"/>
          <w:sz w:val="24"/>
          <w:szCs w:val="24"/>
          <w:lang w:eastAsia="en-IE"/>
        </w:rPr>
        <w:t>R x FACE Treatment describes any alterations in model fit by including FACE Treatment as the interacting term.</w:t>
      </w:r>
    </w:p>
    <w:p w:rsidR="00F13723" w:rsidRDefault="00F13723">
      <w:bookmarkStart w:id="0" w:name="_GoBack"/>
      <w:bookmarkEnd w:id="0"/>
    </w:p>
    <w:sectPr w:rsidR="00F13723" w:rsidSect="00F137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37"/>
    <w:rsid w:val="000532A5"/>
    <w:rsid w:val="00112CD7"/>
    <w:rsid w:val="001E5990"/>
    <w:rsid w:val="0036366C"/>
    <w:rsid w:val="00377B4E"/>
    <w:rsid w:val="0055481A"/>
    <w:rsid w:val="005548E5"/>
    <w:rsid w:val="005C4DCD"/>
    <w:rsid w:val="00654D66"/>
    <w:rsid w:val="006D7622"/>
    <w:rsid w:val="007141BD"/>
    <w:rsid w:val="007A03C3"/>
    <w:rsid w:val="00802DC2"/>
    <w:rsid w:val="0083152F"/>
    <w:rsid w:val="008E0231"/>
    <w:rsid w:val="008E747E"/>
    <w:rsid w:val="00952AEF"/>
    <w:rsid w:val="009E3A62"/>
    <w:rsid w:val="00A519BA"/>
    <w:rsid w:val="00A7422F"/>
    <w:rsid w:val="00A75F9C"/>
    <w:rsid w:val="00B96C37"/>
    <w:rsid w:val="00C4378A"/>
    <w:rsid w:val="00E02265"/>
    <w:rsid w:val="00ED6D84"/>
    <w:rsid w:val="00F13723"/>
    <w:rsid w:val="00F36202"/>
    <w:rsid w:val="00F5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="Arial Unicode MS" w:hAnsi="Arial Unicode MS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C3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614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="Arial Unicode MS" w:hAnsi="Arial Unicode MS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C3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614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3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dan</dc:creator>
  <cp:lastModifiedBy>Aidan</cp:lastModifiedBy>
  <cp:revision>15</cp:revision>
  <dcterms:created xsi:type="dcterms:W3CDTF">2016-11-23T14:31:00Z</dcterms:created>
  <dcterms:modified xsi:type="dcterms:W3CDTF">2017-02-15T16:25:00Z</dcterms:modified>
</cp:coreProperties>
</file>